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12"/>
        <w:gridCol w:w="630"/>
        <w:gridCol w:w="640"/>
        <w:gridCol w:w="840"/>
        <w:gridCol w:w="652"/>
        <w:gridCol w:w="680"/>
        <w:gridCol w:w="680"/>
        <w:gridCol w:w="680"/>
        <w:gridCol w:w="680"/>
        <w:gridCol w:w="680"/>
        <w:gridCol w:w="680"/>
        <w:gridCol w:w="680"/>
        <w:gridCol w:w="657"/>
        <w:gridCol w:w="657"/>
        <w:gridCol w:w="740"/>
        <w:gridCol w:w="798"/>
        <w:gridCol w:w="760"/>
      </w:tblGrid>
      <w:tr>
        <w:trPr>
          <w:trHeight w:val="51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, Nucleotide misincorporation, Clone sequence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(bp)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Seq.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Site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PC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T&gt;GC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C&gt;AT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T&gt;T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G&gt;GC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C&gt;T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T&gt;C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GC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AT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P(TsI)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P(TsII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P(Tv)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andertal mtDNA fragment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09-16,1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0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0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6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5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20-16,2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4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6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2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8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0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0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7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rn human mtDNA fragment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09-16,1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7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3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20-16,2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4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6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0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0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ar loc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T, ancestral haplotyp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4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6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H1, ancestral haplotyp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5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5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1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, Nucleotide misincorporation, 454 read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(bp)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Seq.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Site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PC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T&gt;GC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C&gt;AT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T&gt;T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G&gt;GC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C&gt;T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T&gt;C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GC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AT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(TsI)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(TsII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(Tv)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ar loc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T, ancestral haplotyp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1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4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6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6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T, derived haplotyp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2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8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H1, ancestral haplotyp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3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5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5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4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</w:t>
            </w:r>
          </w:p>
        </w:tc>
      </w:tr>
      <w:tr>
        <w:trPr>
          <w:trHeight w:val="255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H1, derived haplotyp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5%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5%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  <w:tcBorders/>
            <w:shd w:fill="E6E6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7:28:00Z</dcterms:created>
  <dc:creator>Martina</dc:creator>
  <dc:description/>
  <cp:keywords/>
  <dc:language>en-US</dc:language>
  <cp:lastModifiedBy>Martina</cp:lastModifiedBy>
  <dcterms:modified xsi:type="dcterms:W3CDTF">2010-03-25T17:38:00Z</dcterms:modified>
  <cp:revision>1</cp:revision>
  <dc:subject/>
  <dc:title>A, Nucleotide misincorporation, Clone sequences</dc:title>
</cp:coreProperties>
</file>